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E083BB" w14:textId="23C30EBD" w:rsidR="00EC5370" w:rsidRPr="00EC5370" w:rsidRDefault="00EC5370" w:rsidP="003101AE">
      <w:pPr>
        <w:rPr>
          <w:rFonts w:ascii="Times New Roman" w:hAnsi="Times New Roman"/>
          <w:b/>
          <w:bCs/>
          <w:color w:val="000000" w:themeColor="text1"/>
          <w:kern w:val="0"/>
        </w:rPr>
      </w:pPr>
      <w:bookmarkStart w:id="0" w:name="_Hlk164375718"/>
      <w:r w:rsidRPr="00EC5370">
        <w:rPr>
          <w:rFonts w:ascii="Times New Roman" w:hAnsi="Times New Roman" w:cs="Times New Roman" w:hint="eastAsia"/>
          <w:b/>
          <w:bCs/>
          <w:color w:val="000000" w:themeColor="text1"/>
        </w:rPr>
        <w:t xml:space="preserve">Additional file 1 </w:t>
      </w:r>
      <w:r w:rsidRPr="00EC5370">
        <w:rPr>
          <w:rFonts w:ascii="Times New Roman" w:hAnsi="Times New Roman"/>
          <w:b/>
          <w:bCs/>
          <w:color w:val="000000" w:themeColor="text1"/>
          <w:kern w:val="0"/>
        </w:rPr>
        <w:t>Chemical structural formula</w:t>
      </w:r>
      <w:r>
        <w:rPr>
          <w:rFonts w:ascii="Times New Roman" w:hAnsi="Times New Roman" w:hint="eastAsia"/>
          <w:b/>
          <w:bCs/>
          <w:color w:val="000000" w:themeColor="text1"/>
          <w:kern w:val="0"/>
        </w:rPr>
        <w:t xml:space="preserve"> and m</w:t>
      </w:r>
      <w:r w:rsidRPr="00EC5370">
        <w:rPr>
          <w:rFonts w:ascii="Times New Roman" w:hAnsi="Times New Roman"/>
          <w:b/>
          <w:bCs/>
          <w:color w:val="000000" w:themeColor="text1"/>
          <w:kern w:val="0"/>
        </w:rPr>
        <w:t>atrix-assisted laser desorption/ionization time-of-flight mass spectrometry (MALDI-TOF MS) spectra</w:t>
      </w:r>
      <w:r>
        <w:rPr>
          <w:rFonts w:ascii="Times New Roman" w:hAnsi="Times New Roman" w:hint="eastAsia"/>
          <w:b/>
          <w:bCs/>
          <w:color w:val="000000" w:themeColor="text1"/>
          <w:kern w:val="0"/>
        </w:rPr>
        <w:t xml:space="preserve"> </w:t>
      </w:r>
      <w:r w:rsidRPr="00EC5370">
        <w:rPr>
          <w:rFonts w:ascii="Times New Roman" w:hAnsi="Times New Roman"/>
          <w:b/>
          <w:bCs/>
          <w:color w:val="000000" w:themeColor="text1"/>
        </w:rPr>
        <w:t>of the KWH</w:t>
      </w:r>
      <w:r w:rsidRPr="00EC5370">
        <w:rPr>
          <w:rFonts w:ascii="Times New Roman" w:hAnsi="Times New Roman"/>
          <w:b/>
          <w:bCs/>
          <w:color w:val="000000" w:themeColor="text1"/>
          <w:vertAlign w:val="subscript"/>
        </w:rPr>
        <w:t>2</w:t>
      </w:r>
      <w:r w:rsidRPr="00EC5370">
        <w:rPr>
          <w:rFonts w:ascii="Times New Roman" w:hAnsi="Times New Roman" w:hint="eastAsia"/>
          <w:b/>
          <w:bCs/>
          <w:color w:val="000000" w:themeColor="text1"/>
          <w:vertAlign w:val="subscript"/>
        </w:rPr>
        <w:t>.</w:t>
      </w:r>
    </w:p>
    <w:p w14:paraId="0A4C906D" w14:textId="77777777" w:rsidR="00EC5370" w:rsidRDefault="00EC5370" w:rsidP="003101AE">
      <w:pPr>
        <w:rPr>
          <w:rFonts w:ascii="Times New Roman" w:hAnsi="Times New Roman" w:cs="Times New Roman"/>
          <w:color w:val="000000" w:themeColor="text1"/>
        </w:rPr>
      </w:pPr>
    </w:p>
    <w:p w14:paraId="34499589" w14:textId="242A6AB6" w:rsidR="00F53D3D" w:rsidRPr="001447FE" w:rsidRDefault="009E483E" w:rsidP="003101AE">
      <w:pPr>
        <w:rPr>
          <w:rFonts w:ascii="Times New Roman" w:hAnsi="Times New Roman" w:cs="Times New Roman"/>
          <w:color w:val="000000" w:themeColor="text1"/>
        </w:rPr>
      </w:pPr>
      <w:r w:rsidRPr="001447FE">
        <w:rPr>
          <w:rFonts w:ascii="宋体" w:hAnsi="宋体" w:cs="宋体"/>
          <w:noProof/>
          <w:color w:val="000000" w:themeColor="text1"/>
          <w:sz w:val="24"/>
        </w:rPr>
        <w:drawing>
          <wp:inline distT="0" distB="0" distL="0" distR="0" wp14:anchorId="2675FD68" wp14:editId="36FC02E1">
            <wp:extent cx="5398770" cy="929005"/>
            <wp:effectExtent l="0" t="0" r="0" b="0"/>
            <wp:docPr id="1" name="图片 115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5" descr="IMG_25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929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4C8E6" w14:textId="4534A598" w:rsidR="006B4929" w:rsidRPr="00472D51" w:rsidRDefault="00F53D3D" w:rsidP="00F2595D">
      <w:pPr>
        <w:jc w:val="left"/>
        <w:rPr>
          <w:rFonts w:ascii="Times New Roman" w:hAnsi="Times New Roman"/>
          <w:b/>
          <w:bCs/>
          <w:color w:val="000000" w:themeColor="text1"/>
          <w:vertAlign w:val="subscript"/>
        </w:rPr>
        <w:sectPr w:rsidR="006B4929" w:rsidRPr="00472D51" w:rsidSect="00F77E51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  <w:r w:rsidRPr="00472D51">
        <w:rPr>
          <w:rFonts w:ascii="Times New Roman" w:hAnsi="Times New Roman"/>
          <w:b/>
          <w:bCs/>
          <w:color w:val="000000" w:themeColor="text1"/>
          <w:kern w:val="0"/>
        </w:rPr>
        <w:t>Chemical structural formula an</w:t>
      </w:r>
      <w:r w:rsidRPr="00472D51">
        <w:rPr>
          <w:rFonts w:ascii="Times New Roman" w:hAnsi="Times New Roman"/>
          <w:b/>
          <w:bCs/>
          <w:color w:val="000000" w:themeColor="text1"/>
        </w:rPr>
        <w:t xml:space="preserve">d sequence of the </w:t>
      </w:r>
      <w:r w:rsidR="006B4929" w:rsidRPr="00472D51">
        <w:rPr>
          <w:rFonts w:ascii="Times New Roman" w:hAnsi="Times New Roman"/>
          <w:b/>
          <w:bCs/>
          <w:color w:val="000000" w:themeColor="text1"/>
        </w:rPr>
        <w:t>KWH</w:t>
      </w:r>
      <w:r w:rsidR="006B4929" w:rsidRPr="00472D51">
        <w:rPr>
          <w:rFonts w:ascii="Times New Roman" w:hAnsi="Times New Roman"/>
          <w:b/>
          <w:bCs/>
          <w:color w:val="000000" w:themeColor="text1"/>
          <w:vertAlign w:val="subscript"/>
        </w:rPr>
        <w:t>2</w:t>
      </w:r>
    </w:p>
    <w:p w14:paraId="05419110" w14:textId="1F8644A9" w:rsidR="00B337CF" w:rsidRPr="001447FE" w:rsidRDefault="00EC5370" w:rsidP="008357CF">
      <w:pPr>
        <w:jc w:val="left"/>
        <w:rPr>
          <w:rFonts w:ascii="Times New Roman" w:hAnsi="Times New Roman"/>
          <w:b/>
          <w:bCs/>
          <w:color w:val="000000" w:themeColor="text1"/>
          <w:szCs w:val="21"/>
        </w:rPr>
      </w:pPr>
      <w:bookmarkStart w:id="1" w:name="_Hlk164375732"/>
      <w:bookmarkEnd w:id="0"/>
      <w:r w:rsidRPr="001447FE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7D04BB9E" wp14:editId="44CCF851">
            <wp:extent cx="5274310" cy="3778250"/>
            <wp:effectExtent l="0" t="0" r="2540" b="0"/>
            <wp:docPr id="901740537" name="图片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1740537" name="图片 901740537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7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7EC60" w14:textId="09101FC2" w:rsidR="007E045F" w:rsidRPr="00EC5370" w:rsidRDefault="00EC5370" w:rsidP="00B81AA9">
      <w:pPr>
        <w:jc w:val="left"/>
        <w:rPr>
          <w:rFonts w:ascii="Times New Roman" w:hAnsi="Times New Roman"/>
          <w:b/>
          <w:bCs/>
          <w:color w:val="000000" w:themeColor="text1"/>
          <w:szCs w:val="21"/>
        </w:rPr>
      </w:pPr>
      <w:r w:rsidRPr="00EC5370">
        <w:rPr>
          <w:rFonts w:ascii="Times New Roman" w:hAnsi="Times New Roman"/>
          <w:b/>
          <w:bCs/>
          <w:color w:val="000000" w:themeColor="text1"/>
          <w:szCs w:val="21"/>
        </w:rPr>
        <w:t>Matrix-assisted laser desorption/ionization time-of-flight mass spectrometry (MALDI-TOF MS) spectra of the KWH</w:t>
      </w:r>
      <w:r w:rsidRPr="00EC5370">
        <w:rPr>
          <w:rFonts w:ascii="Times New Roman" w:hAnsi="Times New Roman"/>
          <w:b/>
          <w:bCs/>
          <w:color w:val="000000" w:themeColor="text1"/>
          <w:szCs w:val="21"/>
          <w:vertAlign w:val="subscript"/>
        </w:rPr>
        <w:t>2</w:t>
      </w:r>
      <w:r w:rsidRPr="00EC5370">
        <w:rPr>
          <w:rFonts w:ascii="Times New Roman" w:hAnsi="Times New Roman"/>
          <w:b/>
          <w:bCs/>
          <w:color w:val="000000" w:themeColor="text1"/>
          <w:szCs w:val="21"/>
        </w:rPr>
        <w:t>.</w:t>
      </w:r>
      <w:bookmarkStart w:id="2" w:name="_Hlk164374003"/>
      <w:bookmarkEnd w:id="1"/>
      <w:r w:rsidR="00B81AA9" w:rsidRPr="00385D13">
        <w:rPr>
          <w:rFonts w:ascii="Times New Roman" w:hAnsi="Times New Roman" w:cs="Times New Roman" w:hint="eastAsia"/>
          <w:color w:val="000000" w:themeColor="text1"/>
        </w:rPr>
        <w:t xml:space="preserve"> </w:t>
      </w:r>
      <w:bookmarkEnd w:id="2"/>
    </w:p>
    <w:sectPr w:rsidR="007E045F" w:rsidRPr="00EC53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3CF8E5" w14:textId="77777777" w:rsidR="00586C3C" w:rsidRDefault="00586C3C" w:rsidP="00310F53">
      <w:r>
        <w:separator/>
      </w:r>
    </w:p>
  </w:endnote>
  <w:endnote w:type="continuationSeparator" w:id="0">
    <w:p w14:paraId="076EA345" w14:textId="77777777" w:rsidR="00586C3C" w:rsidRDefault="00586C3C" w:rsidP="00310F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87980F" w14:textId="77777777" w:rsidR="003101AE" w:rsidRDefault="003101AE">
    <w:pPr>
      <w:pStyle w:val="a5"/>
      <w:spacing w:before="120"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A57BD5" w14:textId="77777777" w:rsidR="003101AE" w:rsidRDefault="003101AE">
    <w:pPr>
      <w:pStyle w:val="a5"/>
      <w:spacing w:before="120"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B53235" w14:textId="77777777" w:rsidR="003101AE" w:rsidRDefault="003101AE">
    <w:pPr>
      <w:pStyle w:val="a5"/>
      <w:spacing w:before="120"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B2EB8D" w14:textId="77777777" w:rsidR="00586C3C" w:rsidRDefault="00586C3C" w:rsidP="00310F53">
      <w:r>
        <w:separator/>
      </w:r>
    </w:p>
  </w:footnote>
  <w:footnote w:type="continuationSeparator" w:id="0">
    <w:p w14:paraId="04453E53" w14:textId="77777777" w:rsidR="00586C3C" w:rsidRDefault="00586C3C" w:rsidP="00310F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FF4667" w14:textId="77777777" w:rsidR="003101AE" w:rsidRDefault="003101AE">
    <w:pPr>
      <w:pStyle w:val="a3"/>
      <w:spacing w:before="120"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19982B" w14:textId="77777777" w:rsidR="003101AE" w:rsidRDefault="003101AE">
    <w:pPr>
      <w:pStyle w:val="a3"/>
      <w:spacing w:before="120"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D6E607" w14:textId="77777777" w:rsidR="003101AE" w:rsidRDefault="003101AE">
    <w:pPr>
      <w:pStyle w:val="a3"/>
      <w:spacing w:before="120"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025"/>
    <w:rsid w:val="00000382"/>
    <w:rsid w:val="00032AA2"/>
    <w:rsid w:val="000362BC"/>
    <w:rsid w:val="00051687"/>
    <w:rsid w:val="000630CD"/>
    <w:rsid w:val="000C72FA"/>
    <w:rsid w:val="001252A7"/>
    <w:rsid w:val="001447FE"/>
    <w:rsid w:val="001566EB"/>
    <w:rsid w:val="00161B6A"/>
    <w:rsid w:val="001C7DA5"/>
    <w:rsid w:val="001D2637"/>
    <w:rsid w:val="001F5378"/>
    <w:rsid w:val="00202E15"/>
    <w:rsid w:val="002260FF"/>
    <w:rsid w:val="002607B1"/>
    <w:rsid w:val="003101AE"/>
    <w:rsid w:val="00310F53"/>
    <w:rsid w:val="00343A6E"/>
    <w:rsid w:val="003859DA"/>
    <w:rsid w:val="00385D13"/>
    <w:rsid w:val="003D2547"/>
    <w:rsid w:val="00414746"/>
    <w:rsid w:val="00443FCB"/>
    <w:rsid w:val="00464D8F"/>
    <w:rsid w:val="00467821"/>
    <w:rsid w:val="00472D51"/>
    <w:rsid w:val="004805DB"/>
    <w:rsid w:val="0048119D"/>
    <w:rsid w:val="00482C66"/>
    <w:rsid w:val="004853B7"/>
    <w:rsid w:val="00495C33"/>
    <w:rsid w:val="004B79C8"/>
    <w:rsid w:val="004E35BD"/>
    <w:rsid w:val="004E55D4"/>
    <w:rsid w:val="004E7530"/>
    <w:rsid w:val="004F1351"/>
    <w:rsid w:val="00513859"/>
    <w:rsid w:val="00516295"/>
    <w:rsid w:val="00542530"/>
    <w:rsid w:val="0057232F"/>
    <w:rsid w:val="005777A2"/>
    <w:rsid w:val="0058005C"/>
    <w:rsid w:val="00586C3C"/>
    <w:rsid w:val="005A5CD5"/>
    <w:rsid w:val="005B5CAE"/>
    <w:rsid w:val="005C61F5"/>
    <w:rsid w:val="005C7228"/>
    <w:rsid w:val="006B4929"/>
    <w:rsid w:val="00707A2C"/>
    <w:rsid w:val="007367F5"/>
    <w:rsid w:val="007D7B0D"/>
    <w:rsid w:val="007E045F"/>
    <w:rsid w:val="00810224"/>
    <w:rsid w:val="0082759D"/>
    <w:rsid w:val="008357CF"/>
    <w:rsid w:val="00857A4B"/>
    <w:rsid w:val="00857E8A"/>
    <w:rsid w:val="00875925"/>
    <w:rsid w:val="008A5495"/>
    <w:rsid w:val="008B70BB"/>
    <w:rsid w:val="008D49E7"/>
    <w:rsid w:val="008E0B55"/>
    <w:rsid w:val="008E4204"/>
    <w:rsid w:val="0091033D"/>
    <w:rsid w:val="00920B68"/>
    <w:rsid w:val="00933C4A"/>
    <w:rsid w:val="00950C1A"/>
    <w:rsid w:val="00985CA0"/>
    <w:rsid w:val="00987971"/>
    <w:rsid w:val="009B6E73"/>
    <w:rsid w:val="009E483E"/>
    <w:rsid w:val="009F629E"/>
    <w:rsid w:val="00A07760"/>
    <w:rsid w:val="00A125A2"/>
    <w:rsid w:val="00A219DC"/>
    <w:rsid w:val="00A61D13"/>
    <w:rsid w:val="00A64F8B"/>
    <w:rsid w:val="00A72031"/>
    <w:rsid w:val="00A734BE"/>
    <w:rsid w:val="00A842AE"/>
    <w:rsid w:val="00AD5B0C"/>
    <w:rsid w:val="00B00ABA"/>
    <w:rsid w:val="00B02D78"/>
    <w:rsid w:val="00B1116D"/>
    <w:rsid w:val="00B337CF"/>
    <w:rsid w:val="00B36A43"/>
    <w:rsid w:val="00B625D6"/>
    <w:rsid w:val="00B670E6"/>
    <w:rsid w:val="00B81AA9"/>
    <w:rsid w:val="00B87064"/>
    <w:rsid w:val="00BD2043"/>
    <w:rsid w:val="00BD784E"/>
    <w:rsid w:val="00C061CE"/>
    <w:rsid w:val="00C43025"/>
    <w:rsid w:val="00C66B93"/>
    <w:rsid w:val="00C73C83"/>
    <w:rsid w:val="00CD41EB"/>
    <w:rsid w:val="00CE520F"/>
    <w:rsid w:val="00CF01D1"/>
    <w:rsid w:val="00CF358C"/>
    <w:rsid w:val="00D32A9D"/>
    <w:rsid w:val="00D359D4"/>
    <w:rsid w:val="00D901C8"/>
    <w:rsid w:val="00DA573E"/>
    <w:rsid w:val="00DB7430"/>
    <w:rsid w:val="00DF765D"/>
    <w:rsid w:val="00E076E8"/>
    <w:rsid w:val="00E23BC8"/>
    <w:rsid w:val="00E76245"/>
    <w:rsid w:val="00E82DB1"/>
    <w:rsid w:val="00E9158E"/>
    <w:rsid w:val="00E95FFB"/>
    <w:rsid w:val="00EA2C34"/>
    <w:rsid w:val="00EB690C"/>
    <w:rsid w:val="00EC5370"/>
    <w:rsid w:val="00EC7D6C"/>
    <w:rsid w:val="00EF1634"/>
    <w:rsid w:val="00EF53EA"/>
    <w:rsid w:val="00F0202D"/>
    <w:rsid w:val="00F147E3"/>
    <w:rsid w:val="00F2294B"/>
    <w:rsid w:val="00F2595D"/>
    <w:rsid w:val="00F50BAE"/>
    <w:rsid w:val="00F53D3D"/>
    <w:rsid w:val="00F56126"/>
    <w:rsid w:val="00F77E51"/>
    <w:rsid w:val="00F81CE6"/>
    <w:rsid w:val="00F827CC"/>
    <w:rsid w:val="00F82BD7"/>
    <w:rsid w:val="00F82D49"/>
    <w:rsid w:val="00FB411D"/>
    <w:rsid w:val="00FD64B9"/>
    <w:rsid w:val="00FD7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54B9C1"/>
  <w15:docId w15:val="{151E517C-0D0D-4A3E-A706-1303D6375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60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0F5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0F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0F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0F53"/>
    <w:rPr>
      <w:sz w:val="18"/>
      <w:szCs w:val="18"/>
    </w:rPr>
  </w:style>
  <w:style w:type="paragraph" w:styleId="a7">
    <w:name w:val="No Spacing"/>
    <w:uiPriority w:val="1"/>
    <w:qFormat/>
    <w:rsid w:val="003101AE"/>
    <w:pPr>
      <w:widowControl w:val="0"/>
      <w:jc w:val="both"/>
    </w:pPr>
  </w:style>
  <w:style w:type="character" w:styleId="a8">
    <w:name w:val="Hyperlink"/>
    <w:basedOn w:val="a0"/>
    <w:uiPriority w:val="99"/>
    <w:unhideWhenUsed/>
    <w:rsid w:val="003101AE"/>
    <w:rPr>
      <w:color w:val="0563C1" w:themeColor="hyperlink"/>
      <w:u w:val="single"/>
    </w:rPr>
  </w:style>
  <w:style w:type="character" w:styleId="a9">
    <w:name w:val="line number"/>
    <w:basedOn w:val="a0"/>
    <w:uiPriority w:val="99"/>
    <w:semiHidden/>
    <w:unhideWhenUsed/>
    <w:rsid w:val="003101AE"/>
  </w:style>
  <w:style w:type="character" w:styleId="aa">
    <w:name w:val="Unresolved Mention"/>
    <w:basedOn w:val="a0"/>
    <w:uiPriority w:val="99"/>
    <w:semiHidden/>
    <w:unhideWhenUsed/>
    <w:rsid w:val="00933C4A"/>
    <w:rPr>
      <w:color w:val="605E5C"/>
      <w:shd w:val="clear" w:color="auto" w:fill="E1DFDD"/>
    </w:rPr>
  </w:style>
  <w:style w:type="table" w:styleId="ab">
    <w:name w:val="Table Grid"/>
    <w:basedOn w:val="a1"/>
    <w:uiPriority w:val="39"/>
    <w:rsid w:val="004805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2.tmp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hui zhu</dc:creator>
  <cp:keywords/>
  <dc:description/>
  <cp:lastModifiedBy>yunhui zhu</cp:lastModifiedBy>
  <cp:revision>17</cp:revision>
  <dcterms:created xsi:type="dcterms:W3CDTF">2024-04-22T14:49:00Z</dcterms:created>
  <dcterms:modified xsi:type="dcterms:W3CDTF">2025-11-04T08:16:00Z</dcterms:modified>
</cp:coreProperties>
</file>